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77263B" w14:textId="77777777" w:rsidR="007355BB" w:rsidRPr="006470C6" w:rsidRDefault="007355BB" w:rsidP="007355BB">
      <w:pPr>
        <w:rPr>
          <w:sz w:val="22"/>
          <w:szCs w:val="22"/>
        </w:rPr>
      </w:pPr>
    </w:p>
    <w:tbl>
      <w:tblPr>
        <w:tblpPr w:leftFromText="180" w:rightFromText="180" w:vertAnchor="page" w:horzAnchor="margin" w:tblpXSpec="center" w:tblpY="1422"/>
        <w:tblW w:w="10089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749"/>
        <w:gridCol w:w="4081"/>
        <w:gridCol w:w="2259"/>
      </w:tblGrid>
      <w:tr w:rsidR="007355BB" w:rsidRPr="006470C6" w14:paraId="6C91B0EC" w14:textId="77777777" w:rsidTr="007E4C8E">
        <w:trPr>
          <w:trHeight w:val="308"/>
        </w:trPr>
        <w:tc>
          <w:tcPr>
            <w:tcW w:w="374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2028E69" w14:textId="77777777" w:rsidR="007355BB" w:rsidRPr="00E07CC5" w:rsidRDefault="007355BB" w:rsidP="007E4C8E">
            <w:pPr>
              <w:jc w:val="center"/>
              <w:textAlignment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07CC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2"/>
                <w:szCs w:val="22"/>
              </w:rPr>
              <w:t>Western Aphasia Battery - Revised (WAB-R)</w:t>
            </w:r>
          </w:p>
        </w:tc>
        <w:tc>
          <w:tcPr>
            <w:tcW w:w="40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71E17FB" w14:textId="77777777" w:rsidR="007355BB" w:rsidRPr="00E07CC5" w:rsidRDefault="007355BB" w:rsidP="007E4C8E">
            <w:pPr>
              <w:jc w:val="center"/>
              <w:textAlignment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07CC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2"/>
                <w:szCs w:val="22"/>
              </w:rPr>
              <w:t>Boston Diagnostic Aphasia Examination (BDAE)</w:t>
            </w:r>
          </w:p>
        </w:tc>
        <w:tc>
          <w:tcPr>
            <w:tcW w:w="22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88AB6C0" w14:textId="77777777" w:rsidR="007355BB" w:rsidRPr="00E07CC5" w:rsidRDefault="007355BB" w:rsidP="007E4C8E">
            <w:pPr>
              <w:jc w:val="center"/>
              <w:textAlignment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07CC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2"/>
                <w:szCs w:val="22"/>
              </w:rPr>
              <w:t>Lexical Battery</w:t>
            </w:r>
            <w:r w:rsidRPr="006470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2"/>
                <w:szCs w:val="22"/>
              </w:rPr>
              <w:t xml:space="preserve"> (LB)</w:t>
            </w:r>
          </w:p>
        </w:tc>
      </w:tr>
      <w:tr w:rsidR="007355BB" w:rsidRPr="006470C6" w14:paraId="1B101482" w14:textId="77777777" w:rsidTr="007E4C8E">
        <w:trPr>
          <w:trHeight w:val="258"/>
        </w:trPr>
        <w:tc>
          <w:tcPr>
            <w:tcW w:w="374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C3D5163" w14:textId="77777777" w:rsidR="007355BB" w:rsidRPr="00E07CC5" w:rsidRDefault="007355BB" w:rsidP="007E4C8E">
            <w:pPr>
              <w:jc w:val="center"/>
              <w:textAlignment w:val="bottom"/>
              <w:rPr>
                <w:rFonts w:ascii="Arial" w:eastAsia="Times New Roman" w:hAnsi="Arial" w:cs="Arial"/>
                <w:sz w:val="22"/>
                <w:szCs w:val="22"/>
              </w:rPr>
            </w:pPr>
            <w:r w:rsidRPr="00E07CC5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Information content</w:t>
            </w:r>
          </w:p>
        </w:tc>
        <w:tc>
          <w:tcPr>
            <w:tcW w:w="40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767FBFC" w14:textId="77777777" w:rsidR="007355BB" w:rsidRPr="00E07CC5" w:rsidRDefault="007355BB" w:rsidP="007E4C8E">
            <w:pPr>
              <w:jc w:val="center"/>
              <w:textAlignment w:val="bottom"/>
              <w:rPr>
                <w:rFonts w:ascii="Arial" w:eastAsia="Times New Roman" w:hAnsi="Arial" w:cs="Arial"/>
                <w:sz w:val="22"/>
                <w:szCs w:val="22"/>
              </w:rPr>
            </w:pPr>
            <w:r w:rsidRPr="00E07CC5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Simple social responses</w:t>
            </w:r>
          </w:p>
        </w:tc>
        <w:tc>
          <w:tcPr>
            <w:tcW w:w="225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B3AD526" w14:textId="77777777" w:rsidR="007355BB" w:rsidRPr="00E07CC5" w:rsidRDefault="007355BB" w:rsidP="007E4C8E">
            <w:pPr>
              <w:jc w:val="center"/>
              <w:textAlignment w:val="bottom"/>
              <w:rPr>
                <w:rFonts w:ascii="Arial" w:eastAsia="Times New Roman" w:hAnsi="Arial" w:cs="Arial"/>
                <w:sz w:val="22"/>
                <w:szCs w:val="22"/>
              </w:rPr>
            </w:pPr>
            <w:r w:rsidRPr="00E07CC5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Oral naming</w:t>
            </w:r>
          </w:p>
        </w:tc>
      </w:tr>
      <w:tr w:rsidR="007355BB" w:rsidRPr="006470C6" w14:paraId="4936C4EA" w14:textId="77777777" w:rsidTr="007E4C8E">
        <w:trPr>
          <w:trHeight w:val="258"/>
        </w:trPr>
        <w:tc>
          <w:tcPr>
            <w:tcW w:w="3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2EF82E3" w14:textId="77777777" w:rsidR="007355BB" w:rsidRPr="00E07CC5" w:rsidRDefault="007355BB" w:rsidP="007E4C8E">
            <w:pPr>
              <w:jc w:val="center"/>
              <w:textAlignment w:val="bottom"/>
              <w:rPr>
                <w:rFonts w:ascii="Arial" w:eastAsia="Times New Roman" w:hAnsi="Arial" w:cs="Arial"/>
                <w:sz w:val="22"/>
                <w:szCs w:val="22"/>
              </w:rPr>
            </w:pPr>
            <w:r w:rsidRPr="00E07CC5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Fluency, grammatical competence</w:t>
            </w:r>
          </w:p>
        </w:tc>
        <w:tc>
          <w:tcPr>
            <w:tcW w:w="4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97D1921" w14:textId="77777777" w:rsidR="007355BB" w:rsidRPr="00E07CC5" w:rsidRDefault="007355BB" w:rsidP="007E4C8E">
            <w:pPr>
              <w:jc w:val="center"/>
              <w:textAlignment w:val="bottom"/>
              <w:rPr>
                <w:rFonts w:ascii="Arial" w:eastAsia="Times New Roman" w:hAnsi="Arial" w:cs="Arial"/>
                <w:sz w:val="22"/>
                <w:szCs w:val="22"/>
              </w:rPr>
            </w:pPr>
            <w:r w:rsidRPr="00E07CC5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Word comprehension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F39D895" w14:textId="77777777" w:rsidR="007355BB" w:rsidRPr="00E07CC5" w:rsidRDefault="007355BB" w:rsidP="007E4C8E">
            <w:pPr>
              <w:jc w:val="center"/>
              <w:textAlignment w:val="bottom"/>
              <w:rPr>
                <w:rFonts w:ascii="Arial" w:eastAsia="Times New Roman" w:hAnsi="Arial" w:cs="Arial"/>
                <w:sz w:val="22"/>
                <w:szCs w:val="22"/>
              </w:rPr>
            </w:pPr>
            <w:r w:rsidRPr="00E07CC5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Tactile naming</w:t>
            </w:r>
          </w:p>
        </w:tc>
      </w:tr>
      <w:tr w:rsidR="007355BB" w:rsidRPr="006470C6" w14:paraId="0F340991" w14:textId="77777777" w:rsidTr="007E4C8E">
        <w:trPr>
          <w:trHeight w:val="258"/>
        </w:trPr>
        <w:tc>
          <w:tcPr>
            <w:tcW w:w="3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52D175A" w14:textId="77777777" w:rsidR="007355BB" w:rsidRPr="00E07CC5" w:rsidRDefault="007355BB" w:rsidP="007E4C8E">
            <w:pPr>
              <w:jc w:val="center"/>
              <w:textAlignment w:val="bottom"/>
              <w:rPr>
                <w:rFonts w:ascii="Arial" w:eastAsia="Times New Roman" w:hAnsi="Arial" w:cs="Arial"/>
                <w:sz w:val="22"/>
                <w:szCs w:val="22"/>
              </w:rPr>
            </w:pPr>
            <w:r w:rsidRPr="00E07CC5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Yes/no questions</w:t>
            </w:r>
          </w:p>
        </w:tc>
        <w:tc>
          <w:tcPr>
            <w:tcW w:w="4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DE5C970" w14:textId="77777777" w:rsidR="007355BB" w:rsidRPr="00E07CC5" w:rsidRDefault="007355BB" w:rsidP="007E4C8E">
            <w:pPr>
              <w:jc w:val="center"/>
              <w:textAlignment w:val="bottom"/>
              <w:rPr>
                <w:rFonts w:ascii="Arial" w:eastAsia="Times New Roman" w:hAnsi="Arial" w:cs="Arial"/>
                <w:sz w:val="22"/>
                <w:szCs w:val="22"/>
              </w:rPr>
            </w:pPr>
            <w:r w:rsidRPr="00E07CC5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Complex ideational material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36D9D30" w14:textId="77777777" w:rsidR="007355BB" w:rsidRPr="00E07CC5" w:rsidRDefault="007355BB" w:rsidP="007E4C8E">
            <w:pPr>
              <w:jc w:val="center"/>
              <w:textAlignment w:val="bottom"/>
              <w:rPr>
                <w:rFonts w:ascii="Arial" w:eastAsia="Times New Roman" w:hAnsi="Arial" w:cs="Arial"/>
                <w:sz w:val="22"/>
                <w:szCs w:val="22"/>
              </w:rPr>
            </w:pPr>
            <w:r w:rsidRPr="00E07CC5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Auditory comprehension</w:t>
            </w:r>
          </w:p>
        </w:tc>
      </w:tr>
      <w:tr w:rsidR="007355BB" w:rsidRPr="006470C6" w14:paraId="1E891FE6" w14:textId="77777777" w:rsidTr="007E4C8E">
        <w:trPr>
          <w:trHeight w:val="258"/>
        </w:trPr>
        <w:tc>
          <w:tcPr>
            <w:tcW w:w="3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A5FABF5" w14:textId="77777777" w:rsidR="007355BB" w:rsidRPr="00E07CC5" w:rsidRDefault="007355BB" w:rsidP="007E4C8E">
            <w:pPr>
              <w:jc w:val="center"/>
              <w:textAlignment w:val="bottom"/>
              <w:rPr>
                <w:rFonts w:ascii="Arial" w:eastAsia="Times New Roman" w:hAnsi="Arial" w:cs="Arial"/>
                <w:sz w:val="22"/>
                <w:szCs w:val="22"/>
              </w:rPr>
            </w:pPr>
            <w:r w:rsidRPr="00E07CC5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Auditory word recognition</w:t>
            </w:r>
          </w:p>
        </w:tc>
        <w:tc>
          <w:tcPr>
            <w:tcW w:w="4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354BD42" w14:textId="77777777" w:rsidR="007355BB" w:rsidRPr="00E07CC5" w:rsidRDefault="007355BB" w:rsidP="007E4C8E">
            <w:pPr>
              <w:jc w:val="center"/>
              <w:textAlignment w:val="bottom"/>
              <w:rPr>
                <w:rFonts w:ascii="Arial" w:eastAsia="Times New Roman" w:hAnsi="Arial" w:cs="Arial"/>
                <w:sz w:val="22"/>
                <w:szCs w:val="22"/>
              </w:rPr>
            </w:pPr>
            <w:r w:rsidRPr="00E07CC5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Automatized sequences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4ED4BFF" w14:textId="77777777" w:rsidR="007355BB" w:rsidRPr="00E07CC5" w:rsidRDefault="007355BB" w:rsidP="007E4C8E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7355BB" w:rsidRPr="006470C6" w14:paraId="78B20FFC" w14:textId="77777777" w:rsidTr="007E4C8E">
        <w:trPr>
          <w:trHeight w:val="258"/>
        </w:trPr>
        <w:tc>
          <w:tcPr>
            <w:tcW w:w="3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D997F1E" w14:textId="77777777" w:rsidR="007355BB" w:rsidRPr="00E07CC5" w:rsidRDefault="007355BB" w:rsidP="007E4C8E">
            <w:pPr>
              <w:jc w:val="center"/>
              <w:textAlignment w:val="bottom"/>
              <w:rPr>
                <w:rFonts w:ascii="Arial" w:eastAsia="Times New Roman" w:hAnsi="Arial" w:cs="Arial"/>
                <w:sz w:val="22"/>
                <w:szCs w:val="22"/>
              </w:rPr>
            </w:pPr>
            <w:r w:rsidRPr="00E07CC5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Sequential commands</w:t>
            </w:r>
          </w:p>
        </w:tc>
        <w:tc>
          <w:tcPr>
            <w:tcW w:w="4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4AE5D17" w14:textId="77777777" w:rsidR="007355BB" w:rsidRPr="00E07CC5" w:rsidRDefault="007355BB" w:rsidP="007E4C8E">
            <w:pPr>
              <w:jc w:val="center"/>
              <w:textAlignment w:val="bottom"/>
              <w:rPr>
                <w:rFonts w:ascii="Arial" w:eastAsia="Times New Roman" w:hAnsi="Arial" w:cs="Arial"/>
                <w:sz w:val="22"/>
                <w:szCs w:val="22"/>
              </w:rPr>
            </w:pPr>
            <w:r w:rsidRPr="00E07CC5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Responsive naming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036283A" w14:textId="77777777" w:rsidR="007355BB" w:rsidRPr="00E07CC5" w:rsidRDefault="007355BB" w:rsidP="007E4C8E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7355BB" w:rsidRPr="006470C6" w14:paraId="64B71891" w14:textId="77777777" w:rsidTr="007E4C8E">
        <w:trPr>
          <w:trHeight w:val="258"/>
        </w:trPr>
        <w:tc>
          <w:tcPr>
            <w:tcW w:w="3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21C2B5C" w14:textId="77777777" w:rsidR="007355BB" w:rsidRPr="00E07CC5" w:rsidRDefault="007355BB" w:rsidP="007E4C8E">
            <w:pPr>
              <w:jc w:val="center"/>
              <w:textAlignment w:val="bottom"/>
              <w:rPr>
                <w:rFonts w:ascii="Arial" w:eastAsia="Times New Roman" w:hAnsi="Arial" w:cs="Arial"/>
                <w:sz w:val="22"/>
                <w:szCs w:val="22"/>
              </w:rPr>
            </w:pPr>
            <w:r w:rsidRPr="00E07CC5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Object naming</w:t>
            </w:r>
          </w:p>
        </w:tc>
        <w:tc>
          <w:tcPr>
            <w:tcW w:w="4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DB84927" w14:textId="77777777" w:rsidR="007355BB" w:rsidRPr="00E07CC5" w:rsidRDefault="007355BB" w:rsidP="007E4C8E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1DB4A1D" w14:textId="77777777" w:rsidR="007355BB" w:rsidRPr="00E07CC5" w:rsidRDefault="007355BB" w:rsidP="007E4C8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7355BB" w:rsidRPr="006470C6" w14:paraId="322DADBD" w14:textId="77777777" w:rsidTr="007E4C8E">
        <w:trPr>
          <w:trHeight w:val="258"/>
        </w:trPr>
        <w:tc>
          <w:tcPr>
            <w:tcW w:w="3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F36714E" w14:textId="77777777" w:rsidR="007355BB" w:rsidRPr="00E07CC5" w:rsidRDefault="007355BB" w:rsidP="007E4C8E">
            <w:pPr>
              <w:jc w:val="center"/>
              <w:textAlignment w:val="bottom"/>
              <w:rPr>
                <w:rFonts w:ascii="Arial" w:eastAsia="Times New Roman" w:hAnsi="Arial" w:cs="Arial"/>
                <w:sz w:val="22"/>
                <w:szCs w:val="22"/>
              </w:rPr>
            </w:pPr>
            <w:r w:rsidRPr="00E07CC5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Word fluency</w:t>
            </w:r>
          </w:p>
        </w:tc>
        <w:tc>
          <w:tcPr>
            <w:tcW w:w="4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6A59620" w14:textId="77777777" w:rsidR="007355BB" w:rsidRPr="00E07CC5" w:rsidRDefault="007355BB" w:rsidP="007E4C8E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97D2CD4" w14:textId="77777777" w:rsidR="007355BB" w:rsidRPr="00E07CC5" w:rsidRDefault="007355BB" w:rsidP="007E4C8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7355BB" w:rsidRPr="006470C6" w14:paraId="4811D97A" w14:textId="77777777" w:rsidTr="007E4C8E">
        <w:trPr>
          <w:trHeight w:val="258"/>
        </w:trPr>
        <w:tc>
          <w:tcPr>
            <w:tcW w:w="3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D6EF4A5" w14:textId="77777777" w:rsidR="007355BB" w:rsidRPr="00E07CC5" w:rsidRDefault="007355BB" w:rsidP="007E4C8E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</w:pPr>
            <w:r w:rsidRPr="00E07CC5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Sentence completion</w:t>
            </w:r>
          </w:p>
        </w:tc>
        <w:tc>
          <w:tcPr>
            <w:tcW w:w="4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4AC0E45" w14:textId="77777777" w:rsidR="007355BB" w:rsidRPr="00E07CC5" w:rsidRDefault="007355BB" w:rsidP="007E4C8E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7AC4CFA" w14:textId="77777777" w:rsidR="007355BB" w:rsidRPr="00E07CC5" w:rsidRDefault="007355BB" w:rsidP="007E4C8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7355BB" w:rsidRPr="006470C6" w14:paraId="0A40A960" w14:textId="77777777" w:rsidTr="007E4C8E">
        <w:trPr>
          <w:trHeight w:val="258"/>
        </w:trPr>
        <w:tc>
          <w:tcPr>
            <w:tcW w:w="3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FD1022C" w14:textId="77777777" w:rsidR="007355BB" w:rsidRPr="006470C6" w:rsidRDefault="007355BB" w:rsidP="007E4C8E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</w:pPr>
            <w:r w:rsidRPr="00E07CC5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Responsive speech</w:t>
            </w:r>
          </w:p>
          <w:p w14:paraId="404D3E8E" w14:textId="77777777" w:rsidR="007355BB" w:rsidRPr="006470C6" w:rsidRDefault="007355BB" w:rsidP="007E4C8E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</w:pPr>
          </w:p>
          <w:p w14:paraId="6E65AF11" w14:textId="77777777" w:rsidR="007355BB" w:rsidRPr="006470C6" w:rsidRDefault="007355BB" w:rsidP="007E4C8E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</w:pPr>
          </w:p>
          <w:p w14:paraId="4DFA0514" w14:textId="77777777" w:rsidR="007355BB" w:rsidRPr="00E07CC5" w:rsidRDefault="007355BB" w:rsidP="007E4C8E">
            <w:pPr>
              <w:jc w:val="center"/>
              <w:textAlignment w:val="bottom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4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BA1AB4F" w14:textId="77777777" w:rsidR="007355BB" w:rsidRPr="006470C6" w:rsidRDefault="007355BB" w:rsidP="007E4C8E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  <w:p w14:paraId="54359D69" w14:textId="77777777" w:rsidR="007355BB" w:rsidRPr="00E07CC5" w:rsidRDefault="007355BB" w:rsidP="007E4C8E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7E4A953" w14:textId="77777777" w:rsidR="007355BB" w:rsidRPr="00E07CC5" w:rsidRDefault="007355BB" w:rsidP="007E4C8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</w:tbl>
    <w:p w14:paraId="1DDEF713" w14:textId="4581F76B" w:rsidR="00391211" w:rsidRPr="00453F5A" w:rsidRDefault="00D4106B" w:rsidP="00453F5A">
      <w:pPr>
        <w:pStyle w:val="NormalWeb"/>
        <w:spacing w:before="0" w:beforeAutospacing="0" w:after="0" w:afterAutospacing="0"/>
        <w:rPr>
          <w:rFonts w:eastAsia="+mn-ea"/>
          <w:color w:val="000000"/>
          <w:kern w:val="24"/>
        </w:rPr>
      </w:pPr>
      <w:r>
        <w:rPr>
          <w:rFonts w:eastAsia="+mn-ea"/>
          <w:b/>
          <w:bCs/>
          <w:color w:val="000000"/>
          <w:kern w:val="24"/>
        </w:rPr>
        <w:t>S</w:t>
      </w:r>
      <w:r w:rsidR="00317853">
        <w:rPr>
          <w:rFonts w:eastAsia="+mn-ea"/>
          <w:b/>
          <w:bCs/>
          <w:color w:val="000000"/>
          <w:kern w:val="24"/>
        </w:rPr>
        <w:t>6</w:t>
      </w:r>
      <w:r>
        <w:rPr>
          <w:rFonts w:eastAsia="+mn-ea"/>
          <w:b/>
          <w:bCs/>
          <w:color w:val="000000"/>
          <w:kern w:val="24"/>
        </w:rPr>
        <w:t xml:space="preserve"> Table</w:t>
      </w:r>
      <w:r w:rsidR="007355BB" w:rsidRPr="00FA127D">
        <w:rPr>
          <w:rFonts w:eastAsia="+mn-ea"/>
          <w:b/>
          <w:bCs/>
          <w:color w:val="000000"/>
          <w:kern w:val="24"/>
        </w:rPr>
        <w:t xml:space="preserve">. Subtests taken from each language battery. </w:t>
      </w:r>
      <w:r w:rsidR="007355BB" w:rsidRPr="00FA127D">
        <w:rPr>
          <w:rFonts w:eastAsia="+mn-ea"/>
          <w:color w:val="000000"/>
          <w:kern w:val="24"/>
        </w:rPr>
        <w:t>Subtests from the Western Aphasia Battery – Revised (WAB-R), Boston Diagnostic Aphasia Examination (BDAE), and an in-house lexical battery (LB) were chosen to reflect auditory comprehension, naming, and verbal expression skills.</w:t>
      </w:r>
    </w:p>
    <w:sectPr w:rsidR="00391211" w:rsidRPr="00453F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+mn-ea"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55BB"/>
    <w:rsid w:val="000D712C"/>
    <w:rsid w:val="001041D7"/>
    <w:rsid w:val="00317853"/>
    <w:rsid w:val="00391211"/>
    <w:rsid w:val="00453F5A"/>
    <w:rsid w:val="0063132F"/>
    <w:rsid w:val="007355BB"/>
    <w:rsid w:val="00B10D08"/>
    <w:rsid w:val="00D410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87B3FD6"/>
  <w15:chartTrackingRefBased/>
  <w15:docId w15:val="{C47C0606-232E-6C47-A8F8-23943F8C32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55BB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7355BB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2</Words>
  <Characters>644</Characters>
  <Application>Microsoft Office Word</Application>
  <DocSecurity>0</DocSecurity>
  <Lines>5</Lines>
  <Paragraphs>1</Paragraphs>
  <ScaleCrop>false</ScaleCrop>
  <Company/>
  <LinksUpToDate>false</LinksUpToDate>
  <CharactersWithSpaces>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soud Sharif</dc:creator>
  <cp:keywords/>
  <dc:description/>
  <cp:lastModifiedBy>Massoud Sharif</cp:lastModifiedBy>
  <cp:revision>6</cp:revision>
  <dcterms:created xsi:type="dcterms:W3CDTF">2022-02-07T06:35:00Z</dcterms:created>
  <dcterms:modified xsi:type="dcterms:W3CDTF">2022-08-01T18:38:00Z</dcterms:modified>
</cp:coreProperties>
</file>